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C6D" w:rsidRPr="00B36671" w:rsidRDefault="00DC0BEB" w:rsidP="00042C6D">
      <w:pPr>
        <w:pStyle w:val="Corpsdetexte"/>
        <w:spacing w:line="480" w:lineRule="auto"/>
      </w:pPr>
      <w:r w:rsidRPr="00B36671">
        <w:rPr>
          <w:b/>
          <w:bCs/>
        </w:rPr>
        <w:t>Additional file 1</w:t>
      </w:r>
      <w:r w:rsidR="00042C6D" w:rsidRPr="00B36671">
        <w:rPr>
          <w:b/>
          <w:bCs/>
        </w:rPr>
        <w:t xml:space="preserve"> </w:t>
      </w:r>
      <w:r w:rsidR="00042C6D" w:rsidRPr="00B36671">
        <w:rPr>
          <w:b/>
        </w:rPr>
        <w:t>Sequences of primers used for cytokine real-time PCR (qPCR) and standard curve data.</w:t>
      </w:r>
      <w:r w:rsidR="00042C6D" w:rsidRPr="00B36671"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4111"/>
        <w:gridCol w:w="1276"/>
        <w:gridCol w:w="1276"/>
        <w:gridCol w:w="1992"/>
        <w:gridCol w:w="2774"/>
      </w:tblGrid>
      <w:tr w:rsidR="00042C6D" w:rsidRPr="00B36671" w:rsidTr="005D211B">
        <w:trPr>
          <w:trHeight w:val="20"/>
        </w:trPr>
        <w:tc>
          <w:tcPr>
            <w:tcW w:w="212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arget</w:t>
            </w: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imer</w:t>
            </w:r>
          </w:p>
        </w:tc>
        <w:tc>
          <w:tcPr>
            <w:tcW w:w="411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imer sequences (5’-3’)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oduct size (bp)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R</w:t>
            </w: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2 b</w:t>
            </w:r>
          </w:p>
        </w:tc>
        <w:tc>
          <w:tcPr>
            <w:tcW w:w="199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lope</w:t>
            </w:r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77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bookmarkStart w:id="0" w:name="_GoBack"/>
            <w:bookmarkEnd w:id="0"/>
            <w:r w:rsidRPr="00B3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First description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2 (NM_001048231.1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LR2-UP</w:t>
            </w:r>
          </w:p>
        </w:tc>
        <w:tc>
          <w:tcPr>
            <w:tcW w:w="411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CGACGCCTTTGTGTCCTAC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2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3</w:t>
            </w:r>
          </w:p>
        </w:tc>
        <w:tc>
          <w:tcPr>
            <w:tcW w:w="1992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74) – (-3.38)</w:t>
            </w:r>
          </w:p>
        </w:tc>
        <w:tc>
          <w:tcPr>
            <w:tcW w:w="2774" w:type="dxa"/>
            <w:vMerge w:val="restart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0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LR2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GAAAGCACAAAGATGG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3 (NM_00100866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3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GGCAGGTGTCCTTGAA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5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52) – (-3.32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0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3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CTGAATTTCTGGACCCA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8 (AY95762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8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ACGCTTCTGTCACGGAC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4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24) – (-3.381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his study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8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TGCTTTGGTTGATGCTC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LR-9 (AY95763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9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TTCCCTCGTGTCCC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6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771) – (-3.582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his study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LR-9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CCTCCGTGAGGTTGT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D-2 (NM_001002889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NOD2-F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ACCACCACGGATATGT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6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595) – (-3.568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1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NOD2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CACCAGGAAGCCAAG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β (NM_174093.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β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CCTGAACCCATCAACGAAA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74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586) – (-3.450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2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β-R</w:t>
            </w: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AGGGTCATCAGCCTCAAATAA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6</w:t>
            </w:r>
          </w:p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X687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-6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GGGTTCAATCAGGCGA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22) – (-3.20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3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-6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ATCTGGATCAGTGTTCT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8</w:t>
            </w:r>
          </w:p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BC1033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8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ACACCTTTCCACCCCA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5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6) – (-3.23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F4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11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8-Rw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TGCTTCTCAGCTCTC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2p40 (NM_17435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2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TACACAGTGGAGTGTC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2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9) – (-3.35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2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TCTTGGGTGGGTCTGGT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7A (NM_00100841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7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CAGCATGTGAGGGTCA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54) – (-3.369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10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7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TGGAGCGCTTGTGATA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NOS</w:t>
            </w:r>
            <w:proofErr w:type="spellEnd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(NM_00107679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qiNOS-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GAACCTGCAGGTCTTTG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7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44) – (-3.638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his study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qiNOS-R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AAGTCATGCTTCCCATCG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FN-γ (NM_17408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FN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TTCAAATTCCGGTGGA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4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7) – (-3.30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F4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FN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TCTCTTCCGCTTTCTGA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NF-α (EU27607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NF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AGAGGGAAGAGCAGT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9) – (-3.27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NF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AGAGTTGATGTCGGCT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4</w:t>
            </w:r>
          </w:p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M7712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4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GCCCCAAAGAACACAA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5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3) – (-3.54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4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TGCTCGTCTTGGCTTCA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L-10 (NM_17408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0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GCTGGATGACTTTAAGGGTT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27) – (-3.42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L10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AAACTGGATCATTTCCGACA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TGF-β1 </w:t>
            </w: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lastRenderedPageBreak/>
              <w:t>(NM_00100940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lastRenderedPageBreak/>
              <w:t>QTGF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TGGAATACGGCAACAA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0) – (-3.53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3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GF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GAGAGAGCAACACAGG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2 (MCP-</w:t>
            </w:r>
            <w:proofErr w:type="gram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)(</w:t>
            </w:r>
            <w:proofErr w:type="gramEnd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M_17400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GCAGACCCCAAGCAGAA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7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61) – (-3.388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4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2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AGGGCAGTTAGGGAAAG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4 (NM_00107514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4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CTGTGGTATTCCAGACC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br/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526) – (-3.184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2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4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CAAGGTCATCCACGTACTC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L5 (RANTES) (NM_1758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CCL5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CCCACGTCCAGGAGTA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80) – (-3.345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5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CCL5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CGCACCCACTTCTTCT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CAM-1 (NM_17434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CAM-F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GACCTATGTCCTGCC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4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4) – (-3.30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11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ICAM-R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TGCCCTCCTCATTTTC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VCAM-1 (XM_00520407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VCAM-F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ACTGGAAGTCTACATC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6) – (-3.32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11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VCAM-R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GAGAATCCGTGGAGCT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-2 (NM_17474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MMP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CTTCGCCGGAGACAAATTCTGG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71) – (-3.646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6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MMP2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TCCAGGTTATCAGGGATGGCG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13 (NM_17438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13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AACTAAAGAGCACGGTG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27) – (-3.372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9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13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GCAGCGACAAGAAACA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-14 (AF14475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14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ACTTGGAAGGGGGAC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8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543) – (-3.310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7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MP14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AGGGGGCATCTTAGTG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IMP-1 (NM_17447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IMP-1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CGTGGGGACCGCAGAA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2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54) – (-3.297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6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IMP-1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TCCATGGCAGGGGTGTA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IMP-2 (NM_17447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IMP2-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CCATCAAGCGGATTCAGT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9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56) – (-3.593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6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TIMP2-R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CTCCTTCTTTCCTCCAATG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ERP-1 (NM_17413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SERP1-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CCCTTCACCAAAGAT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5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305) – (3.184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his study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SERP1-R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TGCGAAATTCAGGATGCG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APDH (NM_0010340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PDH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TCTCGCTCCTGGAAGA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6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67) – (3.58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4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APDH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CGGAGTGAACGGATT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β- ACTIN (NM_17397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CTIN-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CACCGCAACCAGTTCGCC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994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-3.45) – (-3.36)</w:t>
            </w:r>
          </w:p>
        </w:tc>
        <w:tc>
          <w:tcPr>
            <w:tcW w:w="27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F45390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[8]</w:t>
            </w:r>
          </w:p>
        </w:tc>
      </w:tr>
      <w:tr w:rsidR="00042C6D" w:rsidRPr="00B36671" w:rsidTr="005D211B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CT216-R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36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TCAGGATGCCTCTCTTG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7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C6D" w:rsidRPr="00B36671" w:rsidRDefault="00042C6D" w:rsidP="005D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</w:tbl>
    <w:p w:rsidR="00042C6D" w:rsidRPr="00B36671" w:rsidRDefault="00042C6D" w:rsidP="00B36671">
      <w:pPr>
        <w:pStyle w:val="Corpsdetexte"/>
        <w:spacing w:before="100" w:beforeAutospacing="1" w:after="100" w:afterAutospacing="1"/>
        <w:rPr>
          <w:sz w:val="20"/>
          <w:szCs w:val="20"/>
        </w:rPr>
      </w:pPr>
      <w:r w:rsidRPr="00B36671">
        <w:rPr>
          <w:sz w:val="20"/>
          <w:szCs w:val="20"/>
          <w:vertAlign w:val="superscript"/>
        </w:rPr>
        <w:t>a</w:t>
      </w:r>
      <w:r w:rsidRPr="00B36671">
        <w:rPr>
          <w:sz w:val="20"/>
          <w:szCs w:val="20"/>
        </w:rPr>
        <w:t xml:space="preserve"> NCBI accession numbers are for cDNA sequences used in primer design. Primer annealing was also checked with the </w:t>
      </w:r>
      <w:r w:rsidRPr="00B36671">
        <w:rPr>
          <w:i/>
          <w:sz w:val="20"/>
          <w:szCs w:val="20"/>
        </w:rPr>
        <w:t xml:space="preserve">Bos </w:t>
      </w:r>
      <w:proofErr w:type="spellStart"/>
      <w:r w:rsidRPr="00B36671">
        <w:rPr>
          <w:i/>
          <w:sz w:val="20"/>
          <w:szCs w:val="20"/>
        </w:rPr>
        <w:t>taurus</w:t>
      </w:r>
      <w:proofErr w:type="spellEnd"/>
      <w:r w:rsidRPr="00B36671">
        <w:rPr>
          <w:sz w:val="20"/>
          <w:szCs w:val="20"/>
        </w:rPr>
        <w:t xml:space="preserve"> genomic DNA sequences </w:t>
      </w:r>
      <w:r w:rsidR="00045295" w:rsidRPr="00B36671">
        <w:rPr>
          <w:bCs/>
          <w:sz w:val="20"/>
          <w:szCs w:val="20"/>
        </w:rPr>
        <w:t>[49]</w:t>
      </w:r>
      <w:r w:rsidRPr="00B36671">
        <w:rPr>
          <w:sz w:val="20"/>
          <w:szCs w:val="20"/>
        </w:rPr>
        <w:t xml:space="preserve">. </w:t>
      </w:r>
    </w:p>
    <w:p w:rsidR="00042C6D" w:rsidRPr="00B36671" w:rsidRDefault="00042C6D" w:rsidP="00B36671">
      <w:pPr>
        <w:pStyle w:val="Corpsdetexte"/>
        <w:widowControl w:val="0"/>
        <w:suppressAutoHyphens/>
        <w:spacing w:before="100" w:beforeAutospacing="1" w:after="100" w:afterAutospacing="1"/>
        <w:rPr>
          <w:sz w:val="20"/>
          <w:szCs w:val="20"/>
        </w:rPr>
      </w:pPr>
      <w:r w:rsidRPr="00B36671">
        <w:rPr>
          <w:sz w:val="20"/>
          <w:szCs w:val="20"/>
          <w:vertAlign w:val="superscript"/>
        </w:rPr>
        <w:t>b</w:t>
      </w:r>
      <w:r w:rsidRPr="00B36671">
        <w:rPr>
          <w:sz w:val="20"/>
          <w:szCs w:val="20"/>
        </w:rPr>
        <w:t xml:space="preserve"> Minimum coefficient of regression (</w:t>
      </w:r>
      <w:r w:rsidRPr="00B36671">
        <w:rPr>
          <w:i/>
          <w:sz w:val="20"/>
          <w:szCs w:val="20"/>
        </w:rPr>
        <w:t>R</w:t>
      </w:r>
      <w:r w:rsidRPr="00B36671">
        <w:rPr>
          <w:i/>
          <w:sz w:val="20"/>
          <w:szCs w:val="20"/>
          <w:vertAlign w:val="superscript"/>
        </w:rPr>
        <w:t>2</w:t>
      </w:r>
      <w:r w:rsidRPr="00B36671">
        <w:rPr>
          <w:sz w:val="20"/>
          <w:szCs w:val="20"/>
        </w:rPr>
        <w:t>) of standard curves for each PCR target in all batches of amplification.</w:t>
      </w:r>
    </w:p>
    <w:p w:rsidR="00A51725" w:rsidRPr="00B36671" w:rsidRDefault="00042C6D" w:rsidP="00B3667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67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B36671">
        <w:rPr>
          <w:rFonts w:ascii="Times New Roman" w:hAnsi="Times New Roman" w:cs="Times New Roman"/>
          <w:sz w:val="20"/>
          <w:szCs w:val="20"/>
          <w:lang w:val="en-GB"/>
        </w:rPr>
        <w:t>Standard curve slopes. Minimum and maximum values for slopes for each PCR target in all batches of amplification.</w:t>
      </w:r>
    </w:p>
    <w:sectPr w:rsidR="00A51725" w:rsidRPr="00B36671" w:rsidSect="00042C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2C6D"/>
    <w:rsid w:val="00000C07"/>
    <w:rsid w:val="00004596"/>
    <w:rsid w:val="0000685A"/>
    <w:rsid w:val="0001240D"/>
    <w:rsid w:val="00026DDF"/>
    <w:rsid w:val="000274F1"/>
    <w:rsid w:val="000318B3"/>
    <w:rsid w:val="00042C6D"/>
    <w:rsid w:val="00045295"/>
    <w:rsid w:val="0004796C"/>
    <w:rsid w:val="000620BE"/>
    <w:rsid w:val="00063862"/>
    <w:rsid w:val="00073BB5"/>
    <w:rsid w:val="00081D41"/>
    <w:rsid w:val="000A62F1"/>
    <w:rsid w:val="000C5259"/>
    <w:rsid w:val="000C662D"/>
    <w:rsid w:val="000E0A9E"/>
    <w:rsid w:val="000E627C"/>
    <w:rsid w:val="000F3A64"/>
    <w:rsid w:val="00120A8B"/>
    <w:rsid w:val="001464E8"/>
    <w:rsid w:val="0014798E"/>
    <w:rsid w:val="00174930"/>
    <w:rsid w:val="00196031"/>
    <w:rsid w:val="00197618"/>
    <w:rsid w:val="001A628E"/>
    <w:rsid w:val="001B129C"/>
    <w:rsid w:val="001D22F9"/>
    <w:rsid w:val="001F786B"/>
    <w:rsid w:val="00211304"/>
    <w:rsid w:val="0022500F"/>
    <w:rsid w:val="00233D17"/>
    <w:rsid w:val="00251CCC"/>
    <w:rsid w:val="00254069"/>
    <w:rsid w:val="00255D52"/>
    <w:rsid w:val="0027721A"/>
    <w:rsid w:val="00282B20"/>
    <w:rsid w:val="0028574D"/>
    <w:rsid w:val="002C3B8A"/>
    <w:rsid w:val="002D3A33"/>
    <w:rsid w:val="002D79ED"/>
    <w:rsid w:val="002F1313"/>
    <w:rsid w:val="00303E71"/>
    <w:rsid w:val="00310556"/>
    <w:rsid w:val="00386616"/>
    <w:rsid w:val="003A0CE1"/>
    <w:rsid w:val="003A1BC3"/>
    <w:rsid w:val="003A1E6E"/>
    <w:rsid w:val="003E527B"/>
    <w:rsid w:val="003F2A57"/>
    <w:rsid w:val="004011E9"/>
    <w:rsid w:val="004304C2"/>
    <w:rsid w:val="00434AAC"/>
    <w:rsid w:val="00434C48"/>
    <w:rsid w:val="00436100"/>
    <w:rsid w:val="004462BC"/>
    <w:rsid w:val="0047443B"/>
    <w:rsid w:val="00485D93"/>
    <w:rsid w:val="004A311F"/>
    <w:rsid w:val="004F468E"/>
    <w:rsid w:val="005116C3"/>
    <w:rsid w:val="005213C3"/>
    <w:rsid w:val="0053554B"/>
    <w:rsid w:val="00556BD9"/>
    <w:rsid w:val="00560492"/>
    <w:rsid w:val="00562591"/>
    <w:rsid w:val="00572A21"/>
    <w:rsid w:val="00582148"/>
    <w:rsid w:val="005A5113"/>
    <w:rsid w:val="005E35C5"/>
    <w:rsid w:val="005F0B7F"/>
    <w:rsid w:val="005F128D"/>
    <w:rsid w:val="005F3B11"/>
    <w:rsid w:val="00623E5F"/>
    <w:rsid w:val="00624382"/>
    <w:rsid w:val="00647FF8"/>
    <w:rsid w:val="00672ED8"/>
    <w:rsid w:val="00703868"/>
    <w:rsid w:val="007154F6"/>
    <w:rsid w:val="00724A00"/>
    <w:rsid w:val="00730DE5"/>
    <w:rsid w:val="00735F96"/>
    <w:rsid w:val="007370DB"/>
    <w:rsid w:val="00746343"/>
    <w:rsid w:val="00772C10"/>
    <w:rsid w:val="0077485C"/>
    <w:rsid w:val="007755AE"/>
    <w:rsid w:val="0078319A"/>
    <w:rsid w:val="00784623"/>
    <w:rsid w:val="007866FA"/>
    <w:rsid w:val="00791DB6"/>
    <w:rsid w:val="007A12A3"/>
    <w:rsid w:val="007C7346"/>
    <w:rsid w:val="007D454A"/>
    <w:rsid w:val="007E3A15"/>
    <w:rsid w:val="007F6F71"/>
    <w:rsid w:val="008106BC"/>
    <w:rsid w:val="00843607"/>
    <w:rsid w:val="00846A2B"/>
    <w:rsid w:val="00863A03"/>
    <w:rsid w:val="008762B4"/>
    <w:rsid w:val="00886D2D"/>
    <w:rsid w:val="008A5B66"/>
    <w:rsid w:val="008B60C4"/>
    <w:rsid w:val="008C0E6D"/>
    <w:rsid w:val="008E0BF6"/>
    <w:rsid w:val="008E0FBD"/>
    <w:rsid w:val="008E7680"/>
    <w:rsid w:val="00910CC7"/>
    <w:rsid w:val="009566BB"/>
    <w:rsid w:val="00966C6C"/>
    <w:rsid w:val="009A118D"/>
    <w:rsid w:val="009B339E"/>
    <w:rsid w:val="009C29BE"/>
    <w:rsid w:val="009C5F57"/>
    <w:rsid w:val="009C64FA"/>
    <w:rsid w:val="009E11D1"/>
    <w:rsid w:val="009F2204"/>
    <w:rsid w:val="00A012F5"/>
    <w:rsid w:val="00A019A4"/>
    <w:rsid w:val="00A01C3E"/>
    <w:rsid w:val="00A04E0C"/>
    <w:rsid w:val="00A1747E"/>
    <w:rsid w:val="00A2104D"/>
    <w:rsid w:val="00A2767F"/>
    <w:rsid w:val="00A32A5E"/>
    <w:rsid w:val="00A409D4"/>
    <w:rsid w:val="00A41320"/>
    <w:rsid w:val="00A47AF6"/>
    <w:rsid w:val="00A51725"/>
    <w:rsid w:val="00A53274"/>
    <w:rsid w:val="00A8196A"/>
    <w:rsid w:val="00A9464C"/>
    <w:rsid w:val="00AB1784"/>
    <w:rsid w:val="00AD337C"/>
    <w:rsid w:val="00AF0562"/>
    <w:rsid w:val="00B31E6D"/>
    <w:rsid w:val="00B35EF8"/>
    <w:rsid w:val="00B36671"/>
    <w:rsid w:val="00B74568"/>
    <w:rsid w:val="00B80C87"/>
    <w:rsid w:val="00BA072A"/>
    <w:rsid w:val="00BC3BA9"/>
    <w:rsid w:val="00BD10AD"/>
    <w:rsid w:val="00BE6FFE"/>
    <w:rsid w:val="00BF7ED0"/>
    <w:rsid w:val="00C039A7"/>
    <w:rsid w:val="00C16A21"/>
    <w:rsid w:val="00C26F31"/>
    <w:rsid w:val="00C60A8E"/>
    <w:rsid w:val="00C60D17"/>
    <w:rsid w:val="00C619BD"/>
    <w:rsid w:val="00C72DC0"/>
    <w:rsid w:val="00C73C63"/>
    <w:rsid w:val="00C87561"/>
    <w:rsid w:val="00C95481"/>
    <w:rsid w:val="00CD15EE"/>
    <w:rsid w:val="00CD18DC"/>
    <w:rsid w:val="00CE3B3B"/>
    <w:rsid w:val="00CE5EB7"/>
    <w:rsid w:val="00CF1DBA"/>
    <w:rsid w:val="00D231D1"/>
    <w:rsid w:val="00D42E56"/>
    <w:rsid w:val="00D446AC"/>
    <w:rsid w:val="00D94799"/>
    <w:rsid w:val="00DC0BEB"/>
    <w:rsid w:val="00DC6DDB"/>
    <w:rsid w:val="00DD1D4C"/>
    <w:rsid w:val="00DE19A9"/>
    <w:rsid w:val="00DF562D"/>
    <w:rsid w:val="00E24128"/>
    <w:rsid w:val="00E55712"/>
    <w:rsid w:val="00E74633"/>
    <w:rsid w:val="00E85615"/>
    <w:rsid w:val="00E94FB0"/>
    <w:rsid w:val="00EA0EEA"/>
    <w:rsid w:val="00EA11DF"/>
    <w:rsid w:val="00EA6ACC"/>
    <w:rsid w:val="00EE0456"/>
    <w:rsid w:val="00EE3768"/>
    <w:rsid w:val="00EF4FE9"/>
    <w:rsid w:val="00F34584"/>
    <w:rsid w:val="00F45390"/>
    <w:rsid w:val="00F46288"/>
    <w:rsid w:val="00F83EDA"/>
    <w:rsid w:val="00FA12D5"/>
    <w:rsid w:val="00FA70AB"/>
    <w:rsid w:val="00FC7205"/>
    <w:rsid w:val="00FD7E3A"/>
    <w:rsid w:val="00FE62D5"/>
    <w:rsid w:val="00FE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0C18E"/>
  <w15:docId w15:val="{1364A682-F2CB-406B-BC1F-A1EB2300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6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042C6D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042C6D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3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3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Jiménez Pelayo</dc:creator>
  <cp:lastModifiedBy>Elodie Coulamy</cp:lastModifiedBy>
  <cp:revision>4</cp:revision>
  <dcterms:created xsi:type="dcterms:W3CDTF">2020-05-22T18:30:00Z</dcterms:created>
  <dcterms:modified xsi:type="dcterms:W3CDTF">2020-05-25T12:47:00Z</dcterms:modified>
</cp:coreProperties>
</file>